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805" w:rsidRPr="003466D5" w:rsidRDefault="003466D5">
      <w:pPr>
        <w:rPr>
          <w:rFonts w:ascii="Times New Roman" w:hAnsi="Times New Roman" w:cs="Times New Roman"/>
          <w:b/>
        </w:rPr>
      </w:pPr>
      <w:r w:rsidRPr="003466D5">
        <w:rPr>
          <w:rFonts w:ascii="Times New Roman" w:hAnsi="Times New Roman" w:cs="Times New Roman"/>
          <w:b/>
        </w:rPr>
        <w:t>Supplementary Data</w:t>
      </w:r>
    </w:p>
    <w:p w:rsidR="003466D5" w:rsidRDefault="003466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3466D5">
        <w:rPr>
          <w:rFonts w:ascii="Times New Roman" w:hAnsi="Times New Roman" w:cs="Times New Roman"/>
        </w:rPr>
        <w:t>Median concentrations of SCFA and intermediate metabolites according to br</w:t>
      </w:r>
      <w:r>
        <w:rPr>
          <w:rFonts w:ascii="Times New Roman" w:hAnsi="Times New Roman" w:cs="Times New Roman"/>
        </w:rPr>
        <w:t>eastfeeding status and duration restricted to infants not introduced to solid foods.</w:t>
      </w:r>
    </w:p>
    <w:tbl>
      <w:tblPr>
        <w:tblW w:w="141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80"/>
        <w:gridCol w:w="1510"/>
        <w:gridCol w:w="1440"/>
        <w:gridCol w:w="1440"/>
        <w:gridCol w:w="1350"/>
        <w:gridCol w:w="1440"/>
        <w:gridCol w:w="1440"/>
        <w:gridCol w:w="1440"/>
        <w:gridCol w:w="1440"/>
        <w:gridCol w:w="1350"/>
      </w:tblGrid>
      <w:tr w:rsidR="003466D5" w:rsidRPr="003466D5" w:rsidTr="003466D5">
        <w:trPr>
          <w:trHeight w:val="6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feeding status†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33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 breastfed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37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 breastfeeding duration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37</w:t>
            </w:r>
          </w:p>
        </w:tc>
      </w:tr>
      <w:tr w:rsidR="003466D5" w:rsidRPr="003466D5" w:rsidTr="003466D5">
        <w:trPr>
          <w:trHeight w:val="57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526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tabolite </w:t>
            </w:r>
            <w:proofErr w:type="spellStart"/>
            <w:r w:rsidR="00816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m</w:t>
            </w:r>
            <w:bookmarkStart w:id="0" w:name="_GoBack"/>
            <w:bookmarkEnd w:id="0"/>
            <w:r w:rsidR="00526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</w:t>
            </w:r>
            <w:proofErr w:type="spellEnd"/>
            <w:r w:rsidR="00526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g (IQR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</w:rPr>
              <w:t>All infants (n=1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al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3 months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 months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1)</w:t>
            </w:r>
          </w:p>
        </w:tc>
      </w:tr>
      <w:tr w:rsidR="003466D5" w:rsidRPr="003466D5" w:rsidTr="003466D5">
        <w:trPr>
          <w:trHeight w:val="6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Total SCFA‡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.1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97.9-200.6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3.0-244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0.4-234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.8-130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F654D" w:rsidP="005F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5.1-236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F654D" w:rsidP="005F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.0-200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3.6-239.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9.6-229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.8-132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.0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74.5-165.2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5.1-190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.3-185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.7-121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F654D" w:rsidP="005F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.4-193.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F654D" w:rsidP="005F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.6-164.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1.5-200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</w:rPr>
              <w:t>(83.6-172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.7-125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Butyr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</w:t>
            </w:r>
            <w:r>
              <w:rPr>
                <w:rFonts w:ascii="Times New Roman" w:eastAsia="Times New Roman" w:hAnsi="Times New Roman" w:cs="Times New Roman"/>
              </w:rPr>
              <w:br/>
              <w:t>(1.9-12.5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3-19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3-10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-7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F654D" w:rsidP="005F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1-15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F654D" w:rsidP="005F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-12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1-13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7-16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4-7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Propion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4.3-27.9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-35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-35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-11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15.1-30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2-27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-34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2-35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-11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66D5">
              <w:rPr>
                <w:rFonts w:ascii="Times New Roman" w:eastAsia="Times New Roman" w:hAnsi="Times New Roman" w:cs="Times New Roman"/>
                <w:color w:val="000000"/>
              </w:rPr>
              <w:t>Valer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</w:rPr>
              <w:t>41-2.4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-3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-2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-1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-3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-2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7-3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8-2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-1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66D5">
              <w:rPr>
                <w:rFonts w:ascii="Times New Roman" w:eastAsia="Times New Roman" w:hAnsi="Times New Roman"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0.21-1.7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-2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-2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E71A2">
              <w:rPr>
                <w:rFonts w:ascii="Times New Roman" w:eastAsia="Times New Roman" w:hAnsi="Times New Roman" w:cs="Times New Roman"/>
                <w:color w:val="000000"/>
              </w:rPr>
              <w:t>.20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 w:rsidR="008E71A2">
              <w:rPr>
                <w:rFonts w:ascii="Times New Roman" w:eastAsia="Times New Roman" w:hAnsi="Times New Roman" w:cs="Times New Roman"/>
                <w:color w:val="000000"/>
              </w:rPr>
              <w:t>07-0.72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7-3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0-1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2-1.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0-2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7-0.7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66D5">
              <w:rPr>
                <w:rFonts w:ascii="Times New Roman" w:eastAsia="Times New Roman" w:hAnsi="Times New Roman" w:cs="Times New Roman"/>
                <w:color w:val="000000"/>
              </w:rPr>
              <w:t>Isovaler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</w:rPr>
              <w:t>31-2.4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-3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8E71A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 w:rsidR="008E71A2">
              <w:rPr>
                <w:rFonts w:ascii="Times New Roman" w:eastAsia="Times New Roman" w:hAnsi="Times New Roman" w:cs="Times New Roman"/>
                <w:color w:val="000000"/>
              </w:rPr>
              <w:t>48-3.1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E71A2">
              <w:rPr>
                <w:rFonts w:ascii="Times New Roman" w:eastAsia="Times New Roman" w:hAnsi="Times New Roman" w:cs="Times New Roman"/>
                <w:color w:val="000000"/>
              </w:rPr>
              <w:t>.33***</w:t>
            </w:r>
            <w:r w:rsidR="008E71A2">
              <w:rPr>
                <w:rFonts w:ascii="Times New Roman" w:eastAsia="Times New Roman" w:hAnsi="Times New Roman" w:cs="Times New Roman"/>
                <w:color w:val="000000"/>
              </w:rPr>
              <w:br/>
              <w:t>(0.09-0.91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-7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8-2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79-3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8-3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2420" w:rsidP="008E2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9-1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1.5-19.3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1.2-2.8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-12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-32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-3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-21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E855D7" w:rsidP="00E85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-11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E855D7" w:rsidP="00E85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-7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E855D7" w:rsidP="00E85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-31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466D5" w:rsidRPr="003466D5" w:rsidTr="003466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Succinat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5267CA" w:rsidP="0052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</w:t>
            </w:r>
            <w:r w:rsidR="003466D5" w:rsidRPr="003466D5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3.2-28.7</w:t>
            </w:r>
            <w:r w:rsidR="003466D5" w:rsidRPr="003466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-18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-57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8E71A2" w:rsidP="008E7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-30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-9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4B7CA7" w:rsidP="004B7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5-33.7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E855D7" w:rsidP="00E85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0-25.9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E855D7" w:rsidP="00E85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3-31.3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E855D7" w:rsidP="00E85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-30.6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3466D5" w:rsidRDefault="003466D5">
      <w:pPr>
        <w:rPr>
          <w:rFonts w:ascii="Times New Roman" w:hAnsi="Times New Roman" w:cs="Times New Roman"/>
        </w:rPr>
      </w:pPr>
    </w:p>
    <w:p w:rsidR="003466D5" w:rsidRDefault="003466D5">
      <w:pPr>
        <w:rPr>
          <w:rFonts w:ascii="Times New Roman" w:hAnsi="Times New Roman" w:cs="Times New Roman"/>
        </w:rPr>
      </w:pPr>
      <w:r w:rsidRPr="003466D5">
        <w:rPr>
          <w:rFonts w:ascii="Times New Roman" w:hAnsi="Times New Roman" w:cs="Times New Roman"/>
        </w:rPr>
        <w:t>Values are presented as medians and interquartile ranges (IQR)</w:t>
      </w:r>
      <w:r w:rsidR="009232DB" w:rsidRPr="009232DB">
        <w:rPr>
          <w:rFonts w:ascii="Times New Roman" w:hAnsi="Times New Roman" w:cs="Times New Roman"/>
        </w:rPr>
        <w:t xml:space="preserve"> </w:t>
      </w:r>
      <w:r w:rsidR="009232DB">
        <w:rPr>
          <w:rFonts w:ascii="Times New Roman" w:hAnsi="Times New Roman" w:cs="Times New Roman"/>
        </w:rPr>
        <w:t xml:space="preserve">in </w:t>
      </w:r>
      <w:proofErr w:type="spellStart"/>
      <w:r w:rsidR="009232DB">
        <w:rPr>
          <w:rFonts w:ascii="Times New Roman" w:hAnsi="Times New Roman" w:cs="Times New Roman"/>
        </w:rPr>
        <w:t>μmol</w:t>
      </w:r>
      <w:proofErr w:type="spellEnd"/>
      <w:r w:rsidR="009232DB">
        <w:rPr>
          <w:rFonts w:ascii="Times New Roman" w:hAnsi="Times New Roman" w:cs="Times New Roman"/>
        </w:rPr>
        <w:t>/g feces</w:t>
      </w:r>
      <w:r w:rsidRPr="003466D5">
        <w:rPr>
          <w:rFonts w:ascii="Times New Roman" w:hAnsi="Times New Roman" w:cs="Times New Roman"/>
        </w:rPr>
        <w:t xml:space="preserve">. Comparisons by non-parametric Mann Whitney U test (2 </w:t>
      </w:r>
      <w:proofErr w:type="gramStart"/>
      <w:r w:rsidRPr="003466D5">
        <w:rPr>
          <w:rFonts w:ascii="Times New Roman" w:hAnsi="Times New Roman" w:cs="Times New Roman"/>
        </w:rPr>
        <w:t>groups )</w:t>
      </w:r>
      <w:proofErr w:type="gramEnd"/>
      <w:r w:rsidRPr="003466D5">
        <w:rPr>
          <w:rFonts w:ascii="Times New Roman" w:hAnsi="Times New Roman" w:cs="Times New Roman"/>
        </w:rPr>
        <w:t xml:space="preserve"> or </w:t>
      </w:r>
      <w:proofErr w:type="spellStart"/>
      <w:r w:rsidRPr="003466D5">
        <w:rPr>
          <w:rFonts w:ascii="Times New Roman" w:hAnsi="Times New Roman" w:cs="Times New Roman"/>
        </w:rPr>
        <w:t>Kruskal</w:t>
      </w:r>
      <w:proofErr w:type="spellEnd"/>
      <w:r w:rsidRPr="003466D5">
        <w:rPr>
          <w:rFonts w:ascii="Times New Roman" w:hAnsi="Times New Roman" w:cs="Times New Roman"/>
        </w:rPr>
        <w:t xml:space="preserve"> Wallis test (3 groups, with </w:t>
      </w:r>
      <w:proofErr w:type="spellStart"/>
      <w:r w:rsidRPr="003466D5">
        <w:rPr>
          <w:rFonts w:ascii="Times New Roman" w:hAnsi="Times New Roman" w:cs="Times New Roman"/>
        </w:rPr>
        <w:t>Bonferroni</w:t>
      </w:r>
      <w:proofErr w:type="spellEnd"/>
      <w:r w:rsidRPr="003466D5">
        <w:rPr>
          <w:rFonts w:ascii="Times New Roman" w:hAnsi="Times New Roman" w:cs="Times New Roman"/>
        </w:rPr>
        <w:t xml:space="preserve"> post-test for multiple comparison) versus none or never breastfeeding category. *** p&lt;0.001, ** p&lt;0.01, * </w:t>
      </w:r>
      <w:r w:rsidRPr="003466D5">
        <w:rPr>
          <w:rFonts w:ascii="Times New Roman" w:hAnsi="Times New Roman" w:cs="Times New Roman"/>
        </w:rPr>
        <w:lastRenderedPageBreak/>
        <w:t xml:space="preserve">p&lt;0.05.  †Breastfeeding status as stool sample </w:t>
      </w:r>
      <w:proofErr w:type="spellStart"/>
      <w:r w:rsidRPr="003466D5">
        <w:rPr>
          <w:rFonts w:ascii="Times New Roman" w:hAnsi="Times New Roman" w:cs="Times New Roman"/>
        </w:rPr>
        <w:t>collection</w:t>
      </w:r>
      <w:proofErr w:type="gramStart"/>
      <w:r w:rsidRPr="003466D5">
        <w:rPr>
          <w:rFonts w:ascii="Times New Roman" w:hAnsi="Times New Roman" w:cs="Times New Roman"/>
        </w:rPr>
        <w:t>.‡</w:t>
      </w:r>
      <w:proofErr w:type="gramEnd"/>
      <w:r w:rsidRPr="003466D5">
        <w:rPr>
          <w:rFonts w:ascii="Times New Roman" w:hAnsi="Times New Roman" w:cs="Times New Roman"/>
        </w:rPr>
        <w:t>Total</w:t>
      </w:r>
      <w:proofErr w:type="spellEnd"/>
      <w:r w:rsidRPr="003466D5">
        <w:rPr>
          <w:rFonts w:ascii="Times New Roman" w:hAnsi="Times New Roman" w:cs="Times New Roman"/>
        </w:rPr>
        <w:t xml:space="preserve"> SCFA represent the sum of acetate, butyrate, propionate, </w:t>
      </w:r>
      <w:proofErr w:type="spellStart"/>
      <w:r w:rsidRPr="003466D5">
        <w:rPr>
          <w:rFonts w:ascii="Times New Roman" w:hAnsi="Times New Roman" w:cs="Times New Roman"/>
        </w:rPr>
        <w:t>valerate</w:t>
      </w:r>
      <w:proofErr w:type="spellEnd"/>
      <w:r w:rsidRPr="003466D5">
        <w:rPr>
          <w:rFonts w:ascii="Times New Roman" w:hAnsi="Times New Roman" w:cs="Times New Roman"/>
        </w:rPr>
        <w:t xml:space="preserve">, </w:t>
      </w:r>
      <w:proofErr w:type="spellStart"/>
      <w:r w:rsidRPr="003466D5">
        <w:rPr>
          <w:rFonts w:ascii="Times New Roman" w:hAnsi="Times New Roman" w:cs="Times New Roman"/>
        </w:rPr>
        <w:t>isobutyrate</w:t>
      </w:r>
      <w:proofErr w:type="spellEnd"/>
      <w:r w:rsidRPr="003466D5">
        <w:rPr>
          <w:rFonts w:ascii="Times New Roman" w:hAnsi="Times New Roman" w:cs="Times New Roman"/>
        </w:rPr>
        <w:t xml:space="preserve">, and </w:t>
      </w:r>
      <w:proofErr w:type="spellStart"/>
      <w:r w:rsidRPr="003466D5">
        <w:rPr>
          <w:rFonts w:ascii="Times New Roman" w:hAnsi="Times New Roman" w:cs="Times New Roman"/>
        </w:rPr>
        <w:t>isovalerate</w:t>
      </w:r>
      <w:proofErr w:type="spellEnd"/>
      <w:r w:rsidRPr="003466D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:rsidR="003466D5" w:rsidRDefault="003466D5" w:rsidP="003466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 w:rsidRPr="003466D5">
        <w:rPr>
          <w:rFonts w:ascii="Times New Roman" w:hAnsi="Times New Roman" w:cs="Times New Roman"/>
        </w:rPr>
        <w:t>Relative proportions of total SCFA according to br</w:t>
      </w:r>
      <w:r>
        <w:rPr>
          <w:rFonts w:ascii="Times New Roman" w:hAnsi="Times New Roman" w:cs="Times New Roman"/>
        </w:rPr>
        <w:t xml:space="preserve">eastfeeding status and duration restricted to infants not introduced to solid foods. </w:t>
      </w:r>
    </w:p>
    <w:tbl>
      <w:tblPr>
        <w:tblW w:w="13161" w:type="dxa"/>
        <w:tblInd w:w="108" w:type="dxa"/>
        <w:tblLook w:val="04A0" w:firstRow="1" w:lastRow="0" w:firstColumn="1" w:lastColumn="0" w:noHBand="0" w:noVBand="1"/>
      </w:tblPr>
      <w:tblGrid>
        <w:gridCol w:w="1260"/>
        <w:gridCol w:w="1260"/>
        <w:gridCol w:w="1240"/>
        <w:gridCol w:w="1352"/>
        <w:gridCol w:w="1260"/>
        <w:gridCol w:w="1440"/>
        <w:gridCol w:w="1260"/>
        <w:gridCol w:w="1260"/>
        <w:gridCol w:w="1350"/>
        <w:gridCol w:w="1479"/>
      </w:tblGrid>
      <w:tr w:rsidR="003466D5" w:rsidRPr="003466D5" w:rsidTr="001A2773">
        <w:trPr>
          <w:trHeight w:val="61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feeding status†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33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 breastfed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37</w:t>
            </w:r>
          </w:p>
        </w:tc>
        <w:tc>
          <w:tcPr>
            <w:tcW w:w="4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 breastfeeding duration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37</w:t>
            </w:r>
          </w:p>
        </w:tc>
      </w:tr>
      <w:tr w:rsidR="001A2773" w:rsidRPr="003466D5" w:rsidTr="001A2773">
        <w:trPr>
          <w:trHeight w:val="8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 % (IQ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</w:rPr>
              <w:t>All infants (n=13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al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-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3 months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 months</w:t>
            </w:r>
            <w:r w:rsidRPr="003466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1)</w:t>
            </w:r>
          </w:p>
        </w:tc>
      </w:tr>
      <w:tr w:rsidR="001A2773" w:rsidRPr="003466D5" w:rsidTr="001A2773">
        <w:trPr>
          <w:trHeight w:val="9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6D5">
              <w:rPr>
                <w:rFonts w:ascii="Times New Roman" w:eastAsia="Times New Roman" w:hAnsi="Times New Roman" w:cs="Times New Roman"/>
              </w:rPr>
              <w:t>80.6</w:t>
            </w:r>
            <w:r w:rsidRPr="003466D5">
              <w:rPr>
                <w:rFonts w:ascii="Times New Roman" w:eastAsia="Times New Roman" w:hAnsi="Times New Roman" w:cs="Times New Roman"/>
              </w:rPr>
              <w:br/>
              <w:t>(73.2-89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3.4-81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64.9-8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86.7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7.0-9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79.0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3.2-8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3.0-9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1.5-8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67.8-85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86.1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7.0-95.3)</w:t>
            </w:r>
          </w:p>
        </w:tc>
      </w:tr>
      <w:tr w:rsidR="001A2773" w:rsidRPr="003466D5" w:rsidTr="001A2773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Buty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6D5">
              <w:rPr>
                <w:rFonts w:ascii="Times New Roman" w:eastAsia="Times New Roman" w:hAnsi="Times New Roman" w:cs="Times New Roman"/>
              </w:rPr>
              <w:t>4.2</w:t>
            </w:r>
            <w:r w:rsidRPr="003466D5">
              <w:rPr>
                <w:rFonts w:ascii="Times New Roman" w:eastAsia="Times New Roman" w:hAnsi="Times New Roman" w:cs="Times New Roman"/>
              </w:rPr>
              <w:br/>
              <w:t>(1.3-7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5.0-8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3.9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2.0-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.6*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43-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4.9-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1.2-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3.1-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2.3-8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.7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46-5.8)</w:t>
            </w:r>
          </w:p>
        </w:tc>
      </w:tr>
      <w:tr w:rsidR="001A2773" w:rsidRPr="003466D5" w:rsidTr="001A2773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Propion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6D5">
              <w:rPr>
                <w:rFonts w:ascii="Times New Roman" w:eastAsia="Times New Roman" w:hAnsi="Times New Roman" w:cs="Times New Roman"/>
              </w:rPr>
              <w:t>9.9</w:t>
            </w:r>
            <w:r w:rsidRPr="003466D5">
              <w:rPr>
                <w:rFonts w:ascii="Times New Roman" w:eastAsia="Times New Roman" w:hAnsi="Times New Roman" w:cs="Times New Roman"/>
              </w:rPr>
              <w:br/>
              <w:t>(3.9-15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6.9-1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5.3-2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4.6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2.2-1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7.1-1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3.8-1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6.9-1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5.0-19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4.6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2.5-11.3)</w:t>
            </w:r>
          </w:p>
        </w:tc>
      </w:tr>
      <w:tr w:rsidR="001A2773" w:rsidRPr="003466D5" w:rsidTr="001A2773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66D5">
              <w:rPr>
                <w:rFonts w:ascii="Times New Roman" w:eastAsia="Times New Roman" w:hAnsi="Times New Roman" w:cs="Times New Roman"/>
                <w:color w:val="000000"/>
              </w:rPr>
              <w:t>Vale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6D5">
              <w:rPr>
                <w:rFonts w:ascii="Times New Roman" w:eastAsia="Times New Roman" w:hAnsi="Times New Roman" w:cs="Times New Roman"/>
              </w:rPr>
              <w:t>0.84</w:t>
            </w:r>
            <w:r w:rsidRPr="003466D5">
              <w:rPr>
                <w:rFonts w:ascii="Times New Roman" w:eastAsia="Times New Roman" w:hAnsi="Times New Roman" w:cs="Times New Roman"/>
              </w:rPr>
              <w:br/>
              <w:t>(0.41-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78-1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39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48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4-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60-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37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44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58-1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6-1.2)</w:t>
            </w:r>
          </w:p>
        </w:tc>
      </w:tr>
      <w:tr w:rsidR="001A2773" w:rsidRPr="003466D5" w:rsidTr="001A2773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66D5">
              <w:rPr>
                <w:rFonts w:ascii="Times New Roman" w:eastAsia="Times New Roman" w:hAnsi="Times New Roman"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6D5">
              <w:rPr>
                <w:rFonts w:ascii="Times New Roman" w:eastAsia="Times New Roman" w:hAnsi="Times New Roman" w:cs="Times New Roman"/>
              </w:rPr>
              <w:t>0.42</w:t>
            </w:r>
            <w:r w:rsidRPr="003466D5">
              <w:rPr>
                <w:rFonts w:ascii="Times New Roman" w:eastAsia="Times New Roman" w:hAnsi="Times New Roman" w:cs="Times New Roman"/>
              </w:rPr>
              <w:br/>
              <w:t>(0.18-0.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42-1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3-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28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10-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53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6C679A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*</w:t>
            </w:r>
            <w:r w:rsidR="003466D5"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16-0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9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7-1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28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10-0.64)</w:t>
            </w:r>
          </w:p>
        </w:tc>
      </w:tr>
      <w:tr w:rsidR="001A2773" w:rsidRPr="003466D5" w:rsidTr="001A2773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66D5">
              <w:rPr>
                <w:rFonts w:ascii="Times New Roman" w:eastAsia="Times New Roman" w:hAnsi="Times New Roman" w:cs="Times New Roman"/>
                <w:color w:val="000000"/>
              </w:rPr>
              <w:t>Isovale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6D5">
              <w:rPr>
                <w:rFonts w:ascii="Times New Roman" w:eastAsia="Times New Roman" w:hAnsi="Times New Roman" w:cs="Times New Roman"/>
              </w:rPr>
              <w:t>0.74</w:t>
            </w:r>
            <w:r w:rsidRPr="003466D5">
              <w:rPr>
                <w:rFonts w:ascii="Times New Roman" w:eastAsia="Times New Roman" w:hAnsi="Times New Roman" w:cs="Times New Roman"/>
              </w:rPr>
              <w:br/>
              <w:t>(0.22-1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87-2.0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9-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34*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14-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1.1-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62*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21-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46-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59-1.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6D5" w:rsidRPr="003466D5" w:rsidRDefault="003466D5" w:rsidP="0034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6D5">
              <w:rPr>
                <w:rFonts w:ascii="Times New Roman" w:eastAsia="Times New Roman" w:hAnsi="Times New Roman" w:cs="Times New Roman"/>
                <w:color w:val="000000"/>
              </w:rPr>
              <w:t>0.38**</w:t>
            </w:r>
            <w:r w:rsidRPr="003466D5">
              <w:rPr>
                <w:rFonts w:ascii="Times New Roman" w:eastAsia="Times New Roman" w:hAnsi="Times New Roman" w:cs="Times New Roman"/>
                <w:color w:val="000000"/>
              </w:rPr>
              <w:br/>
              <w:t>(0.15-1.0)</w:t>
            </w:r>
          </w:p>
        </w:tc>
      </w:tr>
    </w:tbl>
    <w:p w:rsidR="003466D5" w:rsidRDefault="003466D5" w:rsidP="003466D5">
      <w:pPr>
        <w:rPr>
          <w:rFonts w:ascii="Times New Roman" w:hAnsi="Times New Roman" w:cs="Times New Roman"/>
        </w:rPr>
      </w:pPr>
    </w:p>
    <w:p w:rsidR="000F7181" w:rsidRDefault="003466D5" w:rsidP="003466D5">
      <w:pPr>
        <w:rPr>
          <w:rFonts w:ascii="Times New Roman" w:hAnsi="Times New Roman" w:cs="Times New Roman"/>
        </w:rPr>
      </w:pPr>
      <w:r w:rsidRPr="003466D5">
        <w:rPr>
          <w:rFonts w:ascii="Times New Roman" w:hAnsi="Times New Roman" w:cs="Times New Roman"/>
        </w:rPr>
        <w:t>Values are presented as median relative proportions (</w:t>
      </w:r>
      <w:proofErr w:type="gramStart"/>
      <w:r w:rsidRPr="003466D5">
        <w:rPr>
          <w:rFonts w:ascii="Times New Roman" w:hAnsi="Times New Roman" w:cs="Times New Roman"/>
        </w:rPr>
        <w:t>%</w:t>
      </w:r>
      <w:proofErr w:type="gramEnd"/>
      <w:r w:rsidRPr="003466D5">
        <w:rPr>
          <w:rFonts w:ascii="Times New Roman" w:hAnsi="Times New Roman" w:cs="Times New Roman"/>
        </w:rPr>
        <w:t xml:space="preserve">) and interquartile range (IQR). Comparisons by non-parametric Mann Whitney U test (2 groups) or </w:t>
      </w:r>
      <w:proofErr w:type="spellStart"/>
      <w:r w:rsidRPr="003466D5">
        <w:rPr>
          <w:rFonts w:ascii="Times New Roman" w:hAnsi="Times New Roman" w:cs="Times New Roman"/>
        </w:rPr>
        <w:t>Kruskal</w:t>
      </w:r>
      <w:proofErr w:type="spellEnd"/>
      <w:r w:rsidRPr="003466D5">
        <w:rPr>
          <w:rFonts w:ascii="Times New Roman" w:hAnsi="Times New Roman" w:cs="Times New Roman"/>
        </w:rPr>
        <w:t xml:space="preserve"> Wallis test (</w:t>
      </w:r>
      <w:proofErr w:type="gramStart"/>
      <w:r w:rsidRPr="003466D5">
        <w:rPr>
          <w:rFonts w:ascii="Times New Roman" w:hAnsi="Times New Roman" w:cs="Times New Roman"/>
        </w:rPr>
        <w:t>3</w:t>
      </w:r>
      <w:proofErr w:type="gramEnd"/>
      <w:r w:rsidRPr="003466D5">
        <w:rPr>
          <w:rFonts w:ascii="Times New Roman" w:hAnsi="Times New Roman" w:cs="Times New Roman"/>
        </w:rPr>
        <w:t xml:space="preserve"> groups, with </w:t>
      </w:r>
      <w:proofErr w:type="spellStart"/>
      <w:r w:rsidRPr="003466D5">
        <w:rPr>
          <w:rFonts w:ascii="Times New Roman" w:hAnsi="Times New Roman" w:cs="Times New Roman"/>
        </w:rPr>
        <w:t>Bonferroni</w:t>
      </w:r>
      <w:proofErr w:type="spellEnd"/>
      <w:r w:rsidRPr="003466D5">
        <w:rPr>
          <w:rFonts w:ascii="Times New Roman" w:hAnsi="Times New Roman" w:cs="Times New Roman"/>
        </w:rPr>
        <w:t xml:space="preserve"> post-test for multiple comparison) versus none or never breastfed category. *** p&lt;0.001, ** p&lt;0.01, * p&lt;0.05. †Breastfeeding status at fecal sample collection.</w:t>
      </w:r>
    </w:p>
    <w:p w:rsidR="000F7181" w:rsidRDefault="000F71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F7181" w:rsidRDefault="000F7181" w:rsidP="000F71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</w:t>
      </w:r>
      <w:r w:rsidRPr="003466D5">
        <w:rPr>
          <w:rFonts w:ascii="Times New Roman" w:hAnsi="Times New Roman" w:cs="Times New Roman"/>
        </w:rPr>
        <w:t>Median concentrations of SCFA and intermediate metabolites according to br</w:t>
      </w:r>
      <w:r>
        <w:rPr>
          <w:rFonts w:ascii="Times New Roman" w:hAnsi="Times New Roman" w:cs="Times New Roman"/>
        </w:rPr>
        <w:t>eastfeeding status and duration restricted to vaginally delivered infants not receiving IAP.</w:t>
      </w: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1280"/>
        <w:gridCol w:w="1510"/>
        <w:gridCol w:w="1530"/>
        <w:gridCol w:w="1440"/>
        <w:gridCol w:w="1350"/>
        <w:gridCol w:w="1440"/>
        <w:gridCol w:w="1440"/>
        <w:gridCol w:w="1440"/>
        <w:gridCol w:w="1440"/>
        <w:gridCol w:w="1350"/>
      </w:tblGrid>
      <w:tr w:rsidR="000F7181" w:rsidRPr="000F7181" w:rsidTr="007E2EA1">
        <w:trPr>
          <w:trHeight w:val="61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feeding status†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 breastfed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8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 breastfeeding duration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8</w:t>
            </w:r>
          </w:p>
        </w:tc>
      </w:tr>
      <w:tr w:rsidR="007E2EA1" w:rsidRPr="000F7181" w:rsidTr="007E2EA1">
        <w:trPr>
          <w:trHeight w:val="85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AC1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tabolite </w:t>
            </w:r>
            <w:proofErr w:type="spellStart"/>
            <w:r w:rsidR="00816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m</w:t>
            </w:r>
            <w:r w:rsidR="00AC15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</w:t>
            </w:r>
            <w:proofErr w:type="spellEnd"/>
            <w:r w:rsidR="00AC15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/g 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IQR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</w:rPr>
              <w:t>All infants (n=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al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3 months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7181" w:rsidRPr="000F7181" w:rsidRDefault="000F7181" w:rsidP="000F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 months</w:t>
            </w:r>
            <w:r w:rsidRPr="000F7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2)</w:t>
            </w:r>
          </w:p>
        </w:tc>
      </w:tr>
      <w:tr w:rsidR="007E2EA1" w:rsidRPr="000F7181" w:rsidTr="007E2EA1">
        <w:trPr>
          <w:trHeight w:val="9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color w:val="000000"/>
              </w:rPr>
              <w:t>Total SCFA‡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.5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97.9-197.4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0.3-249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8.4-239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.6-148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3.4-252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.9-192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3.0-265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3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8.4-212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.9-153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.1</w:t>
            </w:r>
            <w:r>
              <w:rPr>
                <w:rFonts w:ascii="Times New Roman" w:eastAsia="Times New Roman" w:hAnsi="Times New Roman" w:cs="Times New Roman"/>
              </w:rPr>
              <w:br/>
              <w:t>(73.2-159.3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.2-188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.3-171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9</w:t>
            </w:r>
            <w:r w:rsidR="00D97DE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.6-129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2.6-190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.9-154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0.3-201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.7-153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.6-134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color w:val="000000"/>
              </w:rPr>
              <w:t>Butyr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1.1-11.9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7-15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-10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8-9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8-16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3-10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9-13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6-15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9-9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color w:val="000000"/>
              </w:rPr>
              <w:t>Propion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3.8-29.9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9-34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7-36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-11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-34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1-29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-36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3-35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52589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-14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181">
              <w:rPr>
                <w:rFonts w:ascii="Times New Roman" w:eastAsia="Times New Roman" w:hAnsi="Times New Roman" w:cs="Times New Roman"/>
                <w:color w:val="000000"/>
              </w:rPr>
              <w:t>Valer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0.36-2.0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0-3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2-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4-1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-3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2-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-2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6-2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4-1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181">
              <w:rPr>
                <w:rFonts w:ascii="Times New Roman" w:eastAsia="Times New Roman" w:hAnsi="Times New Roman"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0.14-1.6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4-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-1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D97DE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6-0.7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9-3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-1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0-1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1-2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7-0.6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181">
              <w:rPr>
                <w:rFonts w:ascii="Times New Roman" w:eastAsia="Times New Roman" w:hAnsi="Times New Roman" w:cs="Times New Roman"/>
                <w:color w:val="000000"/>
              </w:rPr>
              <w:t>Isovaler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0.31-2.2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-3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2-2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9-1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-5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-2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1-2.9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7-3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52589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-1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1.6-29.9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-2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-46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97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-80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-2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-39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-22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-12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-56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E2EA1" w:rsidRPr="000F7181" w:rsidTr="007E2EA1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181" w:rsidRPr="000F7181" w:rsidRDefault="000F7181" w:rsidP="000F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181">
              <w:rPr>
                <w:rFonts w:ascii="Times New Roman" w:eastAsia="Times New Roman" w:hAnsi="Times New Roman" w:cs="Times New Roman"/>
                <w:color w:val="000000"/>
              </w:rPr>
              <w:t>Succinat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AC152D" w:rsidP="00AC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</w:t>
            </w:r>
            <w:r w:rsidR="000F7181" w:rsidRPr="000F7181">
              <w:rPr>
                <w:rFonts w:ascii="Times New Roman" w:eastAsia="Times New Roman" w:hAnsi="Times New Roman" w:cs="Times New Roman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</w:rPr>
              <w:t>2.8-37.1</w:t>
            </w:r>
            <w:r w:rsidR="000F7181" w:rsidRPr="000F71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-20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33F92" w:rsidP="00D33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D97DEE">
              <w:rPr>
                <w:rFonts w:ascii="Times New Roman" w:eastAsia="Times New Roman" w:hAnsi="Times New Roman" w:cs="Times New Roman"/>
                <w:color w:val="000000"/>
              </w:rPr>
              <w:t>-49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D97DEE" w:rsidP="00D97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-37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-22.7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6D760B" w:rsidP="006D7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8-42.2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8-21.4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5-35.6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7181" w:rsidRPr="000F7181" w:rsidRDefault="007C398F" w:rsidP="007C3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7-38.0</w:t>
            </w:r>
            <w:r w:rsidR="000F7181" w:rsidRPr="000F7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3466D5" w:rsidRDefault="003466D5" w:rsidP="003466D5">
      <w:pPr>
        <w:rPr>
          <w:rFonts w:ascii="Times New Roman" w:hAnsi="Times New Roman" w:cs="Times New Roman"/>
        </w:rPr>
      </w:pPr>
    </w:p>
    <w:p w:rsidR="007E2EA1" w:rsidRDefault="000F7181">
      <w:pPr>
        <w:rPr>
          <w:rFonts w:ascii="Times New Roman" w:hAnsi="Times New Roman" w:cs="Times New Roman"/>
        </w:rPr>
      </w:pPr>
      <w:r w:rsidRPr="003466D5">
        <w:rPr>
          <w:rFonts w:ascii="Times New Roman" w:hAnsi="Times New Roman" w:cs="Times New Roman"/>
        </w:rPr>
        <w:t>Values are presented as medians and interquartile ranges (IQR)</w:t>
      </w:r>
      <w:r w:rsidR="00AC152D" w:rsidRPr="00AC152D">
        <w:rPr>
          <w:rFonts w:ascii="Times New Roman" w:hAnsi="Times New Roman" w:cs="Times New Roman"/>
        </w:rPr>
        <w:t xml:space="preserve"> </w:t>
      </w:r>
      <w:r w:rsidR="00AC152D">
        <w:rPr>
          <w:rFonts w:ascii="Times New Roman" w:hAnsi="Times New Roman" w:cs="Times New Roman"/>
        </w:rPr>
        <w:t xml:space="preserve">in </w:t>
      </w:r>
      <w:proofErr w:type="spellStart"/>
      <w:r w:rsidR="00AC152D">
        <w:rPr>
          <w:rFonts w:ascii="Times New Roman" w:hAnsi="Times New Roman" w:cs="Times New Roman"/>
        </w:rPr>
        <w:t>μmol</w:t>
      </w:r>
      <w:proofErr w:type="spellEnd"/>
      <w:r w:rsidR="00AC152D">
        <w:rPr>
          <w:rFonts w:ascii="Times New Roman" w:hAnsi="Times New Roman" w:cs="Times New Roman"/>
        </w:rPr>
        <w:t>/g feces</w:t>
      </w:r>
      <w:r w:rsidRPr="003466D5">
        <w:rPr>
          <w:rFonts w:ascii="Times New Roman" w:hAnsi="Times New Roman" w:cs="Times New Roman"/>
        </w:rPr>
        <w:t xml:space="preserve">. Comparisons by non-parametric Mann Whitney U test (2 </w:t>
      </w:r>
      <w:proofErr w:type="gramStart"/>
      <w:r w:rsidRPr="003466D5">
        <w:rPr>
          <w:rFonts w:ascii="Times New Roman" w:hAnsi="Times New Roman" w:cs="Times New Roman"/>
        </w:rPr>
        <w:t>groups )</w:t>
      </w:r>
      <w:proofErr w:type="gramEnd"/>
      <w:r w:rsidRPr="003466D5">
        <w:rPr>
          <w:rFonts w:ascii="Times New Roman" w:hAnsi="Times New Roman" w:cs="Times New Roman"/>
        </w:rPr>
        <w:t xml:space="preserve"> or </w:t>
      </w:r>
      <w:proofErr w:type="spellStart"/>
      <w:r w:rsidRPr="003466D5">
        <w:rPr>
          <w:rFonts w:ascii="Times New Roman" w:hAnsi="Times New Roman" w:cs="Times New Roman"/>
        </w:rPr>
        <w:t>Kruskal</w:t>
      </w:r>
      <w:proofErr w:type="spellEnd"/>
      <w:r w:rsidRPr="003466D5">
        <w:rPr>
          <w:rFonts w:ascii="Times New Roman" w:hAnsi="Times New Roman" w:cs="Times New Roman"/>
        </w:rPr>
        <w:t xml:space="preserve"> Wallis test (3 groups, with </w:t>
      </w:r>
      <w:proofErr w:type="spellStart"/>
      <w:r w:rsidRPr="003466D5">
        <w:rPr>
          <w:rFonts w:ascii="Times New Roman" w:hAnsi="Times New Roman" w:cs="Times New Roman"/>
        </w:rPr>
        <w:t>Bonferroni</w:t>
      </w:r>
      <w:proofErr w:type="spellEnd"/>
      <w:r w:rsidRPr="003466D5">
        <w:rPr>
          <w:rFonts w:ascii="Times New Roman" w:hAnsi="Times New Roman" w:cs="Times New Roman"/>
        </w:rPr>
        <w:t xml:space="preserve"> post-test for multiple comparison) versus none or never breastfeeding category. *** p&lt;0.001, ** p&lt;0.01, * </w:t>
      </w:r>
      <w:r w:rsidRPr="003466D5">
        <w:rPr>
          <w:rFonts w:ascii="Times New Roman" w:hAnsi="Times New Roman" w:cs="Times New Roman"/>
        </w:rPr>
        <w:lastRenderedPageBreak/>
        <w:t xml:space="preserve">p&lt;0.05.  †Breastfeeding status as stool sample </w:t>
      </w:r>
      <w:proofErr w:type="spellStart"/>
      <w:r w:rsidRPr="003466D5">
        <w:rPr>
          <w:rFonts w:ascii="Times New Roman" w:hAnsi="Times New Roman" w:cs="Times New Roman"/>
        </w:rPr>
        <w:t>collection</w:t>
      </w:r>
      <w:proofErr w:type="gramStart"/>
      <w:r w:rsidRPr="003466D5">
        <w:rPr>
          <w:rFonts w:ascii="Times New Roman" w:hAnsi="Times New Roman" w:cs="Times New Roman"/>
        </w:rPr>
        <w:t>.‡</w:t>
      </w:r>
      <w:proofErr w:type="gramEnd"/>
      <w:r w:rsidRPr="003466D5">
        <w:rPr>
          <w:rFonts w:ascii="Times New Roman" w:hAnsi="Times New Roman" w:cs="Times New Roman"/>
        </w:rPr>
        <w:t>Total</w:t>
      </w:r>
      <w:proofErr w:type="spellEnd"/>
      <w:r w:rsidRPr="003466D5">
        <w:rPr>
          <w:rFonts w:ascii="Times New Roman" w:hAnsi="Times New Roman" w:cs="Times New Roman"/>
        </w:rPr>
        <w:t xml:space="preserve"> SCFA represent the sum of acetate, butyrate, propionate, </w:t>
      </w:r>
      <w:proofErr w:type="spellStart"/>
      <w:r w:rsidRPr="003466D5">
        <w:rPr>
          <w:rFonts w:ascii="Times New Roman" w:hAnsi="Times New Roman" w:cs="Times New Roman"/>
        </w:rPr>
        <w:t>valerate</w:t>
      </w:r>
      <w:proofErr w:type="spellEnd"/>
      <w:r w:rsidRPr="003466D5">
        <w:rPr>
          <w:rFonts w:ascii="Times New Roman" w:hAnsi="Times New Roman" w:cs="Times New Roman"/>
        </w:rPr>
        <w:t xml:space="preserve">, </w:t>
      </w:r>
      <w:proofErr w:type="spellStart"/>
      <w:r w:rsidRPr="003466D5">
        <w:rPr>
          <w:rFonts w:ascii="Times New Roman" w:hAnsi="Times New Roman" w:cs="Times New Roman"/>
        </w:rPr>
        <w:t>isobutyrate</w:t>
      </w:r>
      <w:proofErr w:type="spellEnd"/>
      <w:r w:rsidRPr="003466D5">
        <w:rPr>
          <w:rFonts w:ascii="Times New Roman" w:hAnsi="Times New Roman" w:cs="Times New Roman"/>
        </w:rPr>
        <w:t xml:space="preserve">, and </w:t>
      </w:r>
      <w:proofErr w:type="spellStart"/>
      <w:r w:rsidRPr="003466D5">
        <w:rPr>
          <w:rFonts w:ascii="Times New Roman" w:hAnsi="Times New Roman" w:cs="Times New Roman"/>
        </w:rPr>
        <w:t>isovalerate</w:t>
      </w:r>
      <w:proofErr w:type="spellEnd"/>
      <w:r w:rsidRPr="003466D5">
        <w:rPr>
          <w:rFonts w:ascii="Times New Roman" w:hAnsi="Times New Roman" w:cs="Times New Roman"/>
        </w:rPr>
        <w:t>.</w:t>
      </w:r>
      <w:r w:rsidR="007E2EA1">
        <w:rPr>
          <w:rFonts w:ascii="Times New Roman" w:hAnsi="Times New Roman" w:cs="Times New Roman"/>
        </w:rPr>
        <w:br w:type="page"/>
      </w:r>
    </w:p>
    <w:p w:rsidR="007E2EA1" w:rsidRDefault="007E2EA1" w:rsidP="007E2E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. </w:t>
      </w:r>
      <w:r w:rsidRPr="003466D5">
        <w:rPr>
          <w:rFonts w:ascii="Times New Roman" w:hAnsi="Times New Roman" w:cs="Times New Roman"/>
        </w:rPr>
        <w:t>Relative proportions of total SCFA according to br</w:t>
      </w:r>
      <w:r>
        <w:rPr>
          <w:rFonts w:ascii="Times New Roman" w:hAnsi="Times New Roman" w:cs="Times New Roman"/>
        </w:rPr>
        <w:t>eastfeeding status and duration restricted to vaginally delivered infants not receiving IAP.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350"/>
        <w:gridCol w:w="1260"/>
        <w:gridCol w:w="1260"/>
        <w:gridCol w:w="1260"/>
        <w:gridCol w:w="1260"/>
        <w:gridCol w:w="1260"/>
        <w:gridCol w:w="1350"/>
        <w:gridCol w:w="1260"/>
      </w:tblGrid>
      <w:tr w:rsidR="00297997" w:rsidRPr="00297997" w:rsidTr="00297997">
        <w:trPr>
          <w:trHeight w:val="63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feeding status†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 breastfed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8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 breastfeeding duration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8</w:t>
            </w:r>
          </w:p>
        </w:tc>
      </w:tr>
      <w:tr w:rsidR="00297997" w:rsidRPr="00297997" w:rsidTr="00297997">
        <w:trPr>
          <w:trHeight w:val="8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 % (IQ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</w:rPr>
              <w:t>All infants (n=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al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ve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-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3 months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 months</w:t>
            </w:r>
            <w:r w:rsidRPr="002979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2)</w:t>
            </w:r>
          </w:p>
        </w:tc>
      </w:tr>
      <w:tr w:rsidR="00297997" w:rsidRPr="00297997" w:rsidTr="00297997">
        <w:trPr>
          <w:trHeight w:val="6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997">
              <w:rPr>
                <w:rFonts w:ascii="Times New Roman" w:eastAsia="Times New Roman" w:hAnsi="Times New Roman" w:cs="Times New Roman"/>
              </w:rPr>
              <w:t>78.6</w:t>
            </w:r>
            <w:r w:rsidRPr="00297997">
              <w:rPr>
                <w:rFonts w:ascii="Times New Roman" w:eastAsia="Times New Roman" w:hAnsi="Times New Roman" w:cs="Times New Roman"/>
              </w:rPr>
              <w:br/>
              <w:t>(72.3-8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77.6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1.0-8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68.1-8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86.7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6.9-9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77.9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5.3-8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2.2-9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1.1-8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69.5-8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5.6-95.0)</w:t>
            </w:r>
          </w:p>
        </w:tc>
      </w:tr>
      <w:tr w:rsidR="00297997" w:rsidRPr="00297997" w:rsidTr="00297997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Buty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997">
              <w:rPr>
                <w:rFonts w:ascii="Times New Roman" w:eastAsia="Times New Roman" w:hAnsi="Times New Roman" w:cs="Times New Roman"/>
              </w:rPr>
              <w:t>4.0</w:t>
            </w:r>
            <w:r w:rsidRPr="00297997">
              <w:rPr>
                <w:rFonts w:ascii="Times New Roman" w:eastAsia="Times New Roman" w:hAnsi="Times New Roman" w:cs="Times New Roman"/>
              </w:rPr>
              <w:br/>
              <w:t>(0.95-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4.3-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1.8-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25-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4.7-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81-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3.1-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2.6-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38-7.3)</w:t>
            </w:r>
          </w:p>
        </w:tc>
      </w:tr>
      <w:tr w:rsidR="00297997" w:rsidRPr="00297997" w:rsidTr="00297997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Propion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997">
              <w:rPr>
                <w:rFonts w:ascii="Times New Roman" w:eastAsia="Times New Roman" w:hAnsi="Times New Roman" w:cs="Times New Roman"/>
              </w:rPr>
              <w:t>11.7</w:t>
            </w:r>
            <w:r w:rsidRPr="00297997">
              <w:rPr>
                <w:rFonts w:ascii="Times New Roman" w:eastAsia="Times New Roman" w:hAnsi="Times New Roman" w:cs="Times New Roman"/>
              </w:rPr>
              <w:br/>
              <w:t>(3.9-1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10.5-1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4.4-1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4.3*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94-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8.5-1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3.3-1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7.1-1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8.2-1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2.2-14.1)</w:t>
            </w:r>
          </w:p>
        </w:tc>
      </w:tr>
      <w:tr w:rsidR="00297997" w:rsidRPr="00297997" w:rsidTr="00297997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7997">
              <w:rPr>
                <w:rFonts w:ascii="Times New Roman" w:eastAsia="Times New Roman" w:hAnsi="Times New Roman" w:cs="Times New Roman"/>
                <w:color w:val="000000"/>
              </w:rPr>
              <w:t>Vale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997">
              <w:rPr>
                <w:rFonts w:ascii="Times New Roman" w:eastAsia="Times New Roman" w:hAnsi="Times New Roman" w:cs="Times New Roman"/>
              </w:rPr>
              <w:t>0.72</w:t>
            </w:r>
            <w:r w:rsidRPr="00297997">
              <w:rPr>
                <w:rFonts w:ascii="Times New Roman" w:eastAsia="Times New Roman" w:hAnsi="Times New Roman" w:cs="Times New Roman"/>
              </w:rPr>
              <w:br/>
              <w:t>(0.34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62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31-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45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14-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58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31-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56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60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20-1.1)</w:t>
            </w:r>
          </w:p>
        </w:tc>
      </w:tr>
      <w:tr w:rsidR="00297997" w:rsidRPr="00297997" w:rsidTr="00297997">
        <w:trPr>
          <w:trHeight w:val="6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7997">
              <w:rPr>
                <w:rFonts w:ascii="Times New Roman" w:eastAsia="Times New Roman" w:hAnsi="Times New Roman"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997">
              <w:rPr>
                <w:rFonts w:ascii="Times New Roman" w:eastAsia="Times New Roman" w:hAnsi="Times New Roman" w:cs="Times New Roman"/>
              </w:rPr>
              <w:t>0.36</w:t>
            </w:r>
            <w:r w:rsidRPr="00297997">
              <w:rPr>
                <w:rFonts w:ascii="Times New Roman" w:eastAsia="Times New Roman" w:hAnsi="Times New Roman" w:cs="Times New Roman"/>
              </w:rPr>
              <w:br/>
              <w:t>(0.14-0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36-0.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15-0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22*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08-0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58-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30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11-0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21-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30-0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10-0.56)</w:t>
            </w:r>
          </w:p>
        </w:tc>
      </w:tr>
      <w:tr w:rsidR="00297997" w:rsidRPr="00297997" w:rsidTr="00297997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7997">
              <w:rPr>
                <w:rFonts w:ascii="Times New Roman" w:eastAsia="Times New Roman" w:hAnsi="Times New Roman" w:cs="Times New Roman"/>
                <w:color w:val="000000"/>
              </w:rPr>
              <w:t>Isovale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997">
              <w:rPr>
                <w:rFonts w:ascii="Times New Roman" w:eastAsia="Times New Roman" w:hAnsi="Times New Roman" w:cs="Times New Roman"/>
              </w:rPr>
              <w:t>0.75</w:t>
            </w:r>
            <w:r w:rsidRPr="00297997">
              <w:rPr>
                <w:rFonts w:ascii="Times New Roman" w:eastAsia="Times New Roman" w:hAnsi="Times New Roman" w:cs="Times New Roman"/>
              </w:rPr>
              <w:br/>
              <w:t>(0.23-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88-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22-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43*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13-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1.1-2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61**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21-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25-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75-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97" w:rsidRPr="00297997" w:rsidRDefault="00297997" w:rsidP="0029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99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297997">
              <w:rPr>
                <w:rFonts w:ascii="Times New Roman" w:eastAsia="Times New Roman" w:hAnsi="Times New Roman" w:cs="Times New Roman"/>
                <w:color w:val="000000"/>
              </w:rPr>
              <w:br/>
              <w:t>(0.15-1.1)</w:t>
            </w:r>
          </w:p>
        </w:tc>
      </w:tr>
    </w:tbl>
    <w:p w:rsidR="000F7181" w:rsidRDefault="000F7181" w:rsidP="007E2EA1">
      <w:pPr>
        <w:rPr>
          <w:rFonts w:ascii="Times New Roman" w:hAnsi="Times New Roman" w:cs="Times New Roman"/>
        </w:rPr>
      </w:pPr>
    </w:p>
    <w:p w:rsidR="007E2EA1" w:rsidRDefault="007E2EA1" w:rsidP="007E2EA1">
      <w:pPr>
        <w:rPr>
          <w:rFonts w:ascii="Times New Roman" w:hAnsi="Times New Roman" w:cs="Times New Roman"/>
        </w:rPr>
      </w:pPr>
      <w:r w:rsidRPr="003466D5">
        <w:rPr>
          <w:rFonts w:ascii="Times New Roman" w:hAnsi="Times New Roman" w:cs="Times New Roman"/>
        </w:rPr>
        <w:t>Values are presented as median relative proportions (</w:t>
      </w:r>
      <w:proofErr w:type="gramStart"/>
      <w:r w:rsidRPr="003466D5">
        <w:rPr>
          <w:rFonts w:ascii="Times New Roman" w:hAnsi="Times New Roman" w:cs="Times New Roman"/>
        </w:rPr>
        <w:t>%</w:t>
      </w:r>
      <w:proofErr w:type="gramEnd"/>
      <w:r w:rsidRPr="003466D5">
        <w:rPr>
          <w:rFonts w:ascii="Times New Roman" w:hAnsi="Times New Roman" w:cs="Times New Roman"/>
        </w:rPr>
        <w:t xml:space="preserve">) and interquartile range (IQR). Comparisons by non-parametric Mann Whitney U test (2 groups) or </w:t>
      </w:r>
      <w:proofErr w:type="spellStart"/>
      <w:r w:rsidRPr="003466D5">
        <w:rPr>
          <w:rFonts w:ascii="Times New Roman" w:hAnsi="Times New Roman" w:cs="Times New Roman"/>
        </w:rPr>
        <w:t>Kruskal</w:t>
      </w:r>
      <w:proofErr w:type="spellEnd"/>
      <w:r w:rsidRPr="003466D5">
        <w:rPr>
          <w:rFonts w:ascii="Times New Roman" w:hAnsi="Times New Roman" w:cs="Times New Roman"/>
        </w:rPr>
        <w:t xml:space="preserve"> Wallis test (</w:t>
      </w:r>
      <w:proofErr w:type="gramStart"/>
      <w:r w:rsidRPr="003466D5">
        <w:rPr>
          <w:rFonts w:ascii="Times New Roman" w:hAnsi="Times New Roman" w:cs="Times New Roman"/>
        </w:rPr>
        <w:t>3</w:t>
      </w:r>
      <w:proofErr w:type="gramEnd"/>
      <w:r w:rsidRPr="003466D5">
        <w:rPr>
          <w:rFonts w:ascii="Times New Roman" w:hAnsi="Times New Roman" w:cs="Times New Roman"/>
        </w:rPr>
        <w:t xml:space="preserve"> groups, with </w:t>
      </w:r>
      <w:proofErr w:type="spellStart"/>
      <w:r w:rsidRPr="003466D5">
        <w:rPr>
          <w:rFonts w:ascii="Times New Roman" w:hAnsi="Times New Roman" w:cs="Times New Roman"/>
        </w:rPr>
        <w:t>Bonferroni</w:t>
      </w:r>
      <w:proofErr w:type="spellEnd"/>
      <w:r w:rsidRPr="003466D5">
        <w:rPr>
          <w:rFonts w:ascii="Times New Roman" w:hAnsi="Times New Roman" w:cs="Times New Roman"/>
        </w:rPr>
        <w:t xml:space="preserve"> post-test for multiple comparison) versus none or never breastfed category. *** p&lt;0.001, ** p&lt;0.01, * p&lt;0.05. †Breastfeeding status at fecal sample collection.</w:t>
      </w:r>
    </w:p>
    <w:p w:rsidR="000F7181" w:rsidRPr="003466D5" w:rsidRDefault="000F7181" w:rsidP="003466D5">
      <w:pPr>
        <w:rPr>
          <w:rFonts w:ascii="Times New Roman" w:hAnsi="Times New Roman" w:cs="Times New Roman"/>
        </w:rPr>
      </w:pPr>
    </w:p>
    <w:sectPr w:rsidR="000F7181" w:rsidRPr="003466D5" w:rsidSect="0063222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6D5"/>
    <w:rsid w:val="000130BC"/>
    <w:rsid w:val="00020287"/>
    <w:rsid w:val="00021BF1"/>
    <w:rsid w:val="000648BF"/>
    <w:rsid w:val="000700F4"/>
    <w:rsid w:val="000764C8"/>
    <w:rsid w:val="000811E8"/>
    <w:rsid w:val="0008265E"/>
    <w:rsid w:val="00084B0C"/>
    <w:rsid w:val="00095A38"/>
    <w:rsid w:val="000A1D10"/>
    <w:rsid w:val="000C5F26"/>
    <w:rsid w:val="000E4BA6"/>
    <w:rsid w:val="000E7E4F"/>
    <w:rsid w:val="000F7181"/>
    <w:rsid w:val="00100BE7"/>
    <w:rsid w:val="00192C29"/>
    <w:rsid w:val="001A0F99"/>
    <w:rsid w:val="001A2773"/>
    <w:rsid w:val="001A5ED5"/>
    <w:rsid w:val="001A7F68"/>
    <w:rsid w:val="001B1628"/>
    <w:rsid w:val="001C21F2"/>
    <w:rsid w:val="001F6FBE"/>
    <w:rsid w:val="00215D12"/>
    <w:rsid w:val="002666B1"/>
    <w:rsid w:val="002713C4"/>
    <w:rsid w:val="0029154E"/>
    <w:rsid w:val="00297997"/>
    <w:rsid w:val="002B7A39"/>
    <w:rsid w:val="002E1AA5"/>
    <w:rsid w:val="002F08CA"/>
    <w:rsid w:val="00311068"/>
    <w:rsid w:val="003172A1"/>
    <w:rsid w:val="00344F5C"/>
    <w:rsid w:val="003466D5"/>
    <w:rsid w:val="0036416C"/>
    <w:rsid w:val="003840C9"/>
    <w:rsid w:val="00386E81"/>
    <w:rsid w:val="003A5B73"/>
    <w:rsid w:val="003F12E1"/>
    <w:rsid w:val="00437702"/>
    <w:rsid w:val="00483A29"/>
    <w:rsid w:val="004B7CA7"/>
    <w:rsid w:val="004C0FF9"/>
    <w:rsid w:val="004E1A77"/>
    <w:rsid w:val="004F0D17"/>
    <w:rsid w:val="005075CC"/>
    <w:rsid w:val="0051416E"/>
    <w:rsid w:val="00525897"/>
    <w:rsid w:val="005267CA"/>
    <w:rsid w:val="005276F4"/>
    <w:rsid w:val="0054355E"/>
    <w:rsid w:val="00554926"/>
    <w:rsid w:val="0059553B"/>
    <w:rsid w:val="005A431B"/>
    <w:rsid w:val="005A6A0E"/>
    <w:rsid w:val="005A6F5F"/>
    <w:rsid w:val="005C4743"/>
    <w:rsid w:val="005F654D"/>
    <w:rsid w:val="00632222"/>
    <w:rsid w:val="00680316"/>
    <w:rsid w:val="0068730C"/>
    <w:rsid w:val="0068752D"/>
    <w:rsid w:val="00696B27"/>
    <w:rsid w:val="006A5B42"/>
    <w:rsid w:val="006A64E9"/>
    <w:rsid w:val="006C679A"/>
    <w:rsid w:val="006D08DD"/>
    <w:rsid w:val="006D741B"/>
    <w:rsid w:val="006D760B"/>
    <w:rsid w:val="006E2392"/>
    <w:rsid w:val="006F02C4"/>
    <w:rsid w:val="00705620"/>
    <w:rsid w:val="00730CFE"/>
    <w:rsid w:val="00733A52"/>
    <w:rsid w:val="00745C17"/>
    <w:rsid w:val="007611A6"/>
    <w:rsid w:val="00774E98"/>
    <w:rsid w:val="007765A1"/>
    <w:rsid w:val="007C318A"/>
    <w:rsid w:val="007C398F"/>
    <w:rsid w:val="007E2EA1"/>
    <w:rsid w:val="00816AB7"/>
    <w:rsid w:val="008262BF"/>
    <w:rsid w:val="008326BD"/>
    <w:rsid w:val="00854E07"/>
    <w:rsid w:val="00861B9E"/>
    <w:rsid w:val="00865930"/>
    <w:rsid w:val="0088154C"/>
    <w:rsid w:val="00882AD3"/>
    <w:rsid w:val="0088455D"/>
    <w:rsid w:val="008B3619"/>
    <w:rsid w:val="008B5BEC"/>
    <w:rsid w:val="008C4C5A"/>
    <w:rsid w:val="008C6507"/>
    <w:rsid w:val="008C69D6"/>
    <w:rsid w:val="008D4E7D"/>
    <w:rsid w:val="008E2420"/>
    <w:rsid w:val="008E71A2"/>
    <w:rsid w:val="008F4D74"/>
    <w:rsid w:val="00914932"/>
    <w:rsid w:val="00914AEC"/>
    <w:rsid w:val="009202B9"/>
    <w:rsid w:val="009232DB"/>
    <w:rsid w:val="009A4AF8"/>
    <w:rsid w:val="009A6A46"/>
    <w:rsid w:val="009B0828"/>
    <w:rsid w:val="009B2E76"/>
    <w:rsid w:val="009C3BA3"/>
    <w:rsid w:val="009D4A99"/>
    <w:rsid w:val="009E23D0"/>
    <w:rsid w:val="009F40A3"/>
    <w:rsid w:val="009F5F1C"/>
    <w:rsid w:val="00A05A46"/>
    <w:rsid w:val="00A442AD"/>
    <w:rsid w:val="00A46752"/>
    <w:rsid w:val="00A51758"/>
    <w:rsid w:val="00A522FA"/>
    <w:rsid w:val="00A85341"/>
    <w:rsid w:val="00A97AD0"/>
    <w:rsid w:val="00AC152D"/>
    <w:rsid w:val="00AC5293"/>
    <w:rsid w:val="00AC6F4F"/>
    <w:rsid w:val="00AE0743"/>
    <w:rsid w:val="00B05BFA"/>
    <w:rsid w:val="00B102A2"/>
    <w:rsid w:val="00B10AAF"/>
    <w:rsid w:val="00B12BB1"/>
    <w:rsid w:val="00B1787C"/>
    <w:rsid w:val="00B25BD3"/>
    <w:rsid w:val="00B33A80"/>
    <w:rsid w:val="00B46AB8"/>
    <w:rsid w:val="00B6093C"/>
    <w:rsid w:val="00B63227"/>
    <w:rsid w:val="00B63ABC"/>
    <w:rsid w:val="00B67909"/>
    <w:rsid w:val="00B81BF7"/>
    <w:rsid w:val="00B932F2"/>
    <w:rsid w:val="00BA589B"/>
    <w:rsid w:val="00BC128C"/>
    <w:rsid w:val="00BC1C48"/>
    <w:rsid w:val="00BF64CA"/>
    <w:rsid w:val="00BF6EE1"/>
    <w:rsid w:val="00C01E11"/>
    <w:rsid w:val="00C1062E"/>
    <w:rsid w:val="00C35E82"/>
    <w:rsid w:val="00C4703E"/>
    <w:rsid w:val="00C60EB8"/>
    <w:rsid w:val="00C631FF"/>
    <w:rsid w:val="00C6353B"/>
    <w:rsid w:val="00C63805"/>
    <w:rsid w:val="00C66D33"/>
    <w:rsid w:val="00C73662"/>
    <w:rsid w:val="00C916ED"/>
    <w:rsid w:val="00CA18F7"/>
    <w:rsid w:val="00CB2BB6"/>
    <w:rsid w:val="00CB4C2E"/>
    <w:rsid w:val="00CE658F"/>
    <w:rsid w:val="00CF6CA3"/>
    <w:rsid w:val="00D25C33"/>
    <w:rsid w:val="00D33F92"/>
    <w:rsid w:val="00D42B3E"/>
    <w:rsid w:val="00D5200A"/>
    <w:rsid w:val="00D844FA"/>
    <w:rsid w:val="00D97DEE"/>
    <w:rsid w:val="00DB0CDB"/>
    <w:rsid w:val="00DB3CD3"/>
    <w:rsid w:val="00DB4693"/>
    <w:rsid w:val="00DC6BCF"/>
    <w:rsid w:val="00DF1B85"/>
    <w:rsid w:val="00DF2E30"/>
    <w:rsid w:val="00E05BD3"/>
    <w:rsid w:val="00E1562E"/>
    <w:rsid w:val="00E36DFD"/>
    <w:rsid w:val="00E66FD9"/>
    <w:rsid w:val="00E855D7"/>
    <w:rsid w:val="00EA2C52"/>
    <w:rsid w:val="00EA79B3"/>
    <w:rsid w:val="00EC15CF"/>
    <w:rsid w:val="00ED039B"/>
    <w:rsid w:val="00F04EDB"/>
    <w:rsid w:val="00F9513A"/>
    <w:rsid w:val="00F962B3"/>
    <w:rsid w:val="00FA144B"/>
    <w:rsid w:val="00FB14E7"/>
    <w:rsid w:val="00FB61A4"/>
    <w:rsid w:val="00FE3FAF"/>
    <w:rsid w:val="00FF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70872"/>
  <w15:chartTrackingRefBased/>
  <w15:docId w15:val="{AB88EFC9-D59B-4EA4-AB24-C677EB85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02578CA2-B287-4658-AACB-152BC303E100}"/>
</file>

<file path=customXml/itemProps2.xml><?xml version="1.0" encoding="utf-8"?>
<ds:datastoreItem xmlns:ds="http://schemas.openxmlformats.org/officeDocument/2006/customXml" ds:itemID="{82177B82-44E5-4E1C-BE61-C5D8B62A40FE}"/>
</file>

<file path=customXml/itemProps3.xml><?xml version="1.0" encoding="utf-8"?>
<ds:datastoreItem xmlns:ds="http://schemas.openxmlformats.org/officeDocument/2006/customXml" ds:itemID="{D280788B-95F0-462E-B1C6-A63E367DA9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6</Pages>
  <Words>1211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9</cp:revision>
  <dcterms:created xsi:type="dcterms:W3CDTF">2017-03-15T16:48:00Z</dcterms:created>
  <dcterms:modified xsi:type="dcterms:W3CDTF">2017-03-16T16:59:00Z</dcterms:modified>
</cp:coreProperties>
</file>